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EB71D" w14:textId="390F3083" w:rsidR="00617693" w:rsidRPr="00692205" w:rsidRDefault="00617693" w:rsidP="00EC148C">
      <w:pPr>
        <w:suppressLineNumbers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3AAA7947" wp14:editId="3E938634">
            <wp:extent cx="7400290" cy="5754370"/>
            <wp:effectExtent l="0" t="0" r="0" b="0"/>
            <wp:docPr id="251" name="Picture 2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0290" cy="5754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9</w:t>
      </w:r>
      <w:r w:rsidRPr="0069220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00EAC">
        <w:rPr>
          <w:rFonts w:ascii="Times New Roman" w:hAnsi="Times New Roman" w:cs="Times New Roman"/>
          <w:b/>
          <w:bCs/>
          <w:sz w:val="24"/>
          <w:szCs w:val="24"/>
        </w:rPr>
        <w:t>Timp1</w:t>
      </w:r>
      <w:r w:rsidRPr="00F242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200E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mmunoreactivity</w:t>
      </w:r>
      <w:r w:rsidRPr="00200EAC">
        <w:rPr>
          <w:rFonts w:ascii="Times New Roman" w:hAnsi="Times New Roman" w:cs="Times New Roman"/>
          <w:b/>
          <w:bCs/>
          <w:sz w:val="24"/>
          <w:szCs w:val="24"/>
        </w:rPr>
        <w:t xml:space="preserve"> was not detected in astrocytes, microglia, or endothelial </w:t>
      </w:r>
      <w:r>
        <w:rPr>
          <w:rFonts w:ascii="Times New Roman" w:hAnsi="Times New Roman" w:cs="Times New Roman"/>
          <w:b/>
          <w:bCs/>
          <w:sz w:val="24"/>
          <w:szCs w:val="24"/>
        </w:rPr>
        <w:t>cells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.</w:t>
      </w:r>
      <w:r w:rsidRPr="00D06D90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a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  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Four color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immunofluorescence of amyloid (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X-34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,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blue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),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astrocytes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GFAP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,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green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)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,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imp</w:t>
      </w:r>
      <w:proofErr w:type="gramStart"/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1( red</w:t>
      </w:r>
      <w:proofErr w:type="gramEnd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)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and endothelial cells (</w:t>
      </w:r>
      <w:r w:rsidRPr="007D75A3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PECAM-1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)</w:t>
      </w:r>
      <w:r w:rsidRPr="007D75A3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in PDAPP mice treated with 3D6 or IgG control. 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(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b)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 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Four color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immunofluorescence of amyloid (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X-34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,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blue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),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microglia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Clec7a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,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green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)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,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imp1 (red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)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and endothelial cells (</w:t>
      </w:r>
      <w:r w:rsidRPr="007D75A3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PECAM-1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)</w:t>
      </w:r>
      <w:r w:rsidRPr="007D75A3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in PDAPP mice treated with 3D6 or IgG control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.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I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mmunoreactivity overlay (Merge).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Scale bar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715F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5F5A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</w:p>
    <w:p w14:paraId="3BA6DC12" w14:textId="77777777" w:rsidR="00625613" w:rsidRDefault="00625613"/>
    <w:sectPr w:rsidR="00625613" w:rsidSect="008445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36622" w14:textId="77777777" w:rsidR="00F7077D" w:rsidRDefault="00F7077D">
      <w:pPr>
        <w:spacing w:after="0" w:line="240" w:lineRule="auto"/>
      </w:pPr>
      <w:r>
        <w:separator/>
      </w:r>
    </w:p>
  </w:endnote>
  <w:endnote w:type="continuationSeparator" w:id="0">
    <w:p w14:paraId="78BADDC6" w14:textId="77777777" w:rsidR="00F7077D" w:rsidRDefault="00F70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8A60C" w14:textId="77777777" w:rsidR="00F7077D" w:rsidRDefault="00F7077D">
      <w:pPr>
        <w:spacing w:after="0" w:line="240" w:lineRule="auto"/>
      </w:pPr>
      <w:r>
        <w:separator/>
      </w:r>
    </w:p>
  </w:footnote>
  <w:footnote w:type="continuationSeparator" w:id="0">
    <w:p w14:paraId="79068B67" w14:textId="77777777" w:rsidR="00F7077D" w:rsidRDefault="00F70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93"/>
    <w:rsid w:val="00063725"/>
    <w:rsid w:val="0019638B"/>
    <w:rsid w:val="001D16B5"/>
    <w:rsid w:val="001F33B7"/>
    <w:rsid w:val="002B6C73"/>
    <w:rsid w:val="002E715E"/>
    <w:rsid w:val="004A6A03"/>
    <w:rsid w:val="0060159D"/>
    <w:rsid w:val="00617693"/>
    <w:rsid w:val="00625613"/>
    <w:rsid w:val="006D09EE"/>
    <w:rsid w:val="007331CA"/>
    <w:rsid w:val="008445C5"/>
    <w:rsid w:val="008A57D1"/>
    <w:rsid w:val="00B213CA"/>
    <w:rsid w:val="00CB0074"/>
    <w:rsid w:val="00CF6025"/>
    <w:rsid w:val="00DD1357"/>
    <w:rsid w:val="00EB584C"/>
    <w:rsid w:val="00EC148C"/>
    <w:rsid w:val="00EE75CE"/>
    <w:rsid w:val="00F7077D"/>
    <w:rsid w:val="00F86625"/>
    <w:rsid w:val="00FF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39380"/>
  <w15:chartTrackingRefBased/>
  <w15:docId w15:val="{05B36AB9-A323-4B7A-9746-C2AE52BA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7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93"/>
  </w:style>
  <w:style w:type="paragraph" w:styleId="Header">
    <w:name w:val="header"/>
    <w:basedOn w:val="Normal"/>
    <w:link w:val="HeaderChar"/>
    <w:uiPriority w:val="99"/>
    <w:unhideWhenUsed/>
    <w:rsid w:val="002B6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</Words>
  <Characters>443</Characters>
  <Application>Microsoft Office Word</Application>
  <DocSecurity>0</DocSecurity>
  <Lines>3</Lines>
  <Paragraphs>1</Paragraphs>
  <ScaleCrop>false</ScaleCrop>
  <Company>Springer Nature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8</cp:revision>
  <dcterms:created xsi:type="dcterms:W3CDTF">2023-08-15T13:58:00Z</dcterms:created>
  <dcterms:modified xsi:type="dcterms:W3CDTF">2023-08-15T14:05:00Z</dcterms:modified>
</cp:coreProperties>
</file>